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2BC" w:rsidRPr="00C2187D" w:rsidRDefault="00B222BC" w:rsidP="00480EB6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5"/>
      <w:bookmarkStart w:id="1" w:name="OLE_LINK6"/>
      <w:bookmarkStart w:id="2" w:name="_GoBack"/>
      <w:bookmarkEnd w:id="2"/>
      <w:r w:rsidRPr="00C2187D">
        <w:rPr>
          <w:rFonts w:ascii="Times New Roman" w:hAnsi="Times New Roman"/>
          <w:b/>
          <w:sz w:val="24"/>
          <w:szCs w:val="24"/>
        </w:rPr>
        <w:t>Table</w:t>
      </w:r>
      <w:r w:rsidR="00354D7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4135F">
        <w:rPr>
          <w:rFonts w:ascii="Times New Roman" w:hAnsi="Times New Roman" w:hint="eastAsia"/>
          <w:b/>
          <w:sz w:val="24"/>
          <w:szCs w:val="24"/>
        </w:rPr>
        <w:t>S</w:t>
      </w:r>
      <w:r w:rsidR="00AE1561">
        <w:rPr>
          <w:rFonts w:ascii="Times New Roman" w:hAnsi="Times New Roman" w:hint="eastAsia"/>
          <w:b/>
          <w:sz w:val="24"/>
          <w:szCs w:val="24"/>
        </w:rPr>
        <w:t>3</w:t>
      </w:r>
      <w:proofErr w:type="gramStart"/>
      <w:r w:rsidR="00957F94">
        <w:rPr>
          <w:rFonts w:ascii="Times New Roman" w:hAnsi="Times New Roman" w:hint="eastAsia"/>
          <w:b/>
          <w:sz w:val="24"/>
          <w:szCs w:val="24"/>
        </w:rPr>
        <w:t>.</w:t>
      </w:r>
      <w:r w:rsidRPr="00C2187D">
        <w:rPr>
          <w:rFonts w:ascii="Times New Roman" w:hAnsi="Times New Roman"/>
          <w:b/>
          <w:sz w:val="24"/>
          <w:szCs w:val="24"/>
        </w:rPr>
        <w:t xml:space="preserve">  Clinical presentation and main lab-fin</w:t>
      </w:r>
      <w:r w:rsidRPr="001A35A6">
        <w:rPr>
          <w:rFonts w:ascii="Times New Roman" w:hAnsi="Times New Roman"/>
          <w:b/>
          <w:sz w:val="24"/>
          <w:szCs w:val="24"/>
        </w:rPr>
        <w:t>dings on admission</w:t>
      </w:r>
      <w:r w:rsidR="00957F9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W w:w="11135" w:type="dxa"/>
        <w:jc w:val="center"/>
        <w:tblLayout w:type="fixed"/>
        <w:tblLook w:val="04A0" w:firstRow="1" w:lastRow="0" w:firstColumn="1" w:lastColumn="0" w:noHBand="0" w:noVBand="1"/>
      </w:tblPr>
      <w:tblGrid>
        <w:gridCol w:w="3624"/>
        <w:gridCol w:w="1301"/>
        <w:gridCol w:w="1701"/>
        <w:gridCol w:w="1559"/>
        <w:gridCol w:w="966"/>
        <w:gridCol w:w="992"/>
        <w:gridCol w:w="992"/>
      </w:tblGrid>
      <w:tr w:rsidR="00DC6082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82" w:rsidRPr="00C2187D" w:rsidRDefault="00DC6082" w:rsidP="00B222BC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187D">
              <w:rPr>
                <w:rFonts w:ascii="Times New Roman" w:hAnsi="Times New Roman" w:cs="Times New Roman"/>
                <w:b/>
                <w:szCs w:val="21"/>
              </w:rPr>
              <w:br w:type="page"/>
              <w:t>Characteristics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82" w:rsidRPr="000A0A42" w:rsidRDefault="00DC6082" w:rsidP="00413D2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szCs w:val="21"/>
              </w:rPr>
              <w:t>H7N9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082" w:rsidRPr="000A0A42" w:rsidRDefault="00DC6082" w:rsidP="00413D2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szCs w:val="21"/>
              </w:rPr>
              <w:t>H7N9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. </w:t>
            </w:r>
            <w:proofErr w:type="spellStart"/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>baumannii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082" w:rsidRPr="000A0A42" w:rsidRDefault="00DC6082" w:rsidP="00413D2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. </w:t>
            </w:r>
            <w:proofErr w:type="spellStart"/>
            <w:r w:rsidRPr="000A0BD0">
              <w:rPr>
                <w:rFonts w:ascii="Times New Roman" w:hAnsi="Times New Roman" w:cs="Times New Roman" w:hint="eastAsia"/>
                <w:b/>
                <w:i/>
                <w:szCs w:val="21"/>
              </w:rPr>
              <w:t>baumannii</w:t>
            </w:r>
            <w:r w:rsidRPr="00074ABF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082" w:rsidRPr="000A0A42" w:rsidRDefault="00DC6082" w:rsidP="00413D20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Ｐ</w:t>
            </w: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0A0A42">
              <w:rPr>
                <w:rFonts w:ascii="Times New Roman" w:hAnsi="Times New Roman" w:cs="Times New Roman" w:hint="eastAsia"/>
                <w:b/>
                <w:bCs/>
                <w:szCs w:val="21"/>
              </w:rPr>
              <w:t>(A&amp;B)</w:t>
            </w:r>
            <w:r w:rsidR="00986EE4" w:rsidRPr="00986EE4"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082" w:rsidRPr="000A0A42" w:rsidRDefault="00DC6082" w:rsidP="00413D2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Ｐ</w:t>
            </w:r>
            <w:r w:rsidRPr="000A0A4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0A0A42">
              <w:rPr>
                <w:rFonts w:ascii="Times New Roman" w:hAnsi="Times New Roman" w:cs="Times New Roman" w:hint="eastAsia"/>
                <w:b/>
                <w:bCs/>
                <w:szCs w:val="21"/>
              </w:rPr>
              <w:t>(B&amp;C)</w:t>
            </w:r>
            <w:r w:rsidR="00986EE4" w:rsidRPr="00986EE4"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082" w:rsidRPr="000A0A42" w:rsidRDefault="00DC6082" w:rsidP="00413D20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0A0A42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Case 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B4</w:t>
            </w:r>
            <w:r w:rsidR="00986EE4" w:rsidRPr="00986EE4">
              <w:rPr>
                <w:rFonts w:ascii="Times New Roman" w:hAnsi="Times New Roman" w:cs="Times New Roman" w:hint="eastAsia"/>
                <w:b/>
                <w:bCs/>
                <w:iCs/>
                <w:szCs w:val="21"/>
                <w:vertAlign w:val="superscript"/>
              </w:rPr>
              <w:t>f</w:t>
            </w:r>
          </w:p>
        </w:tc>
      </w:tr>
      <w:tr w:rsidR="00961366" w:rsidRPr="00C2187D" w:rsidTr="00B54A8D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366" w:rsidRPr="00C2187D" w:rsidRDefault="00961366" w:rsidP="00B222B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Case numbe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366" w:rsidRPr="00C2187D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0BD0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0BD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1366" w:rsidRPr="00C2187D" w:rsidRDefault="00961366" w:rsidP="00B222BC">
            <w:pPr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C2187D">
              <w:rPr>
                <w:rFonts w:ascii="Times New Roman" w:hAnsi="Times New Roman" w:cs="Times New Roman"/>
                <w:b/>
                <w:iCs/>
                <w:szCs w:val="21"/>
              </w:rPr>
              <w:t>Main symptom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366" w:rsidRPr="00C2187D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Cough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  <w:r w:rsidRPr="00986EE4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1809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3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9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1(7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Sputum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(61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</w:t>
            </w:r>
            <w:bookmarkStart w:id="3" w:name="OLE_LINK30"/>
            <w:r w:rsidRPr="001A35A6">
              <w:rPr>
                <w:rFonts w:ascii="Times New Roman" w:hAnsi="Times New Roman" w:cs="Times New Roman"/>
                <w:szCs w:val="21"/>
              </w:rPr>
              <w:t>Hemoptysis</w:t>
            </w:r>
            <w:bookmarkEnd w:id="3"/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6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pStyle w:val="ListParagraph1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Sore throat</w:t>
            </w:r>
            <w:r w:rsidRPr="001A35A6">
              <w:rPr>
                <w:rFonts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6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961366" w:rsidRPr="00C2187D" w:rsidTr="00986EE4">
        <w:trPr>
          <w:trHeight w:val="279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DC6082">
            <w:pPr>
              <w:pStyle w:val="ListParagraph1"/>
              <w:ind w:firstLineChars="0" w:firstLine="0"/>
              <w:rPr>
                <w:rFonts w:ascii="Times New Roman" w:hAnsi="Times New Roman"/>
                <w:szCs w:val="21"/>
              </w:rPr>
            </w:pPr>
            <w:r w:rsidRPr="001A35A6">
              <w:rPr>
                <w:rFonts w:ascii="Times New Roman" w:hAnsi="Times New Roman"/>
                <w:szCs w:val="21"/>
              </w:rPr>
              <w:t xml:space="preserve">  Temperature, °C(mean ± SD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165D4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9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165D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9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2A3C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9.5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DC6082">
            <w:pPr>
              <w:pStyle w:val="ListParagraph1"/>
              <w:ind w:firstLineChars="0" w:firstLine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Fever duration, days</w:t>
            </w:r>
            <w:r w:rsidRPr="001A35A6">
              <w:rPr>
                <w:rFonts w:ascii="Times New Roman" w:hAnsi="Times New Roman"/>
                <w:szCs w:val="21"/>
              </w:rPr>
              <w:t>(mean ± SD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0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DC6082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6082">
              <w:rPr>
                <w:rFonts w:ascii="Times New Roman" w:eastAsia="SimSun" w:hAnsi="Times New Roman" w:cs="Times New Roman" w:hint="eastAsia"/>
                <w:b/>
                <w:szCs w:val="21"/>
              </w:rPr>
              <w:t>0.03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6C0D83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A35A6">
              <w:rPr>
                <w:rFonts w:ascii="Times New Roman" w:hAnsi="Times New Roman" w:cs="Times New Roman"/>
                <w:b/>
                <w:iCs/>
                <w:szCs w:val="21"/>
              </w:rPr>
              <w:t>Main lab-findings on admiss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bookmarkStart w:id="4" w:name="OLE_LINK9"/>
            <w:bookmarkStart w:id="5" w:name="OLE_LINK10"/>
            <w:r>
              <w:rPr>
                <w:rFonts w:ascii="Times New Roman" w:hAnsi="Times New Roman" w:cs="Times New Roman"/>
                <w:szCs w:val="21"/>
              </w:rPr>
              <w:t>Hemoglobin</w:t>
            </w:r>
            <w:bookmarkEnd w:id="4"/>
            <w:bookmarkEnd w:id="5"/>
            <w:r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9D6DF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33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9D6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32.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1809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19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6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1A35A6">
              <w:rPr>
                <w:rFonts w:ascii="Times New Roman" w:eastAsia="Tahoma" w:hAnsi="Times New Roman" w:cs="Times New Roman"/>
                <w:szCs w:val="21"/>
                <w:lang w:val="zh-CN"/>
              </w:rPr>
              <w:t>leukocyte</w:t>
            </w:r>
            <w:r w:rsidRPr="001A35A6">
              <w:rPr>
                <w:rFonts w:ascii="Times New Roman" w:hAnsi="Times New Roman" w:cs="Times New Roman"/>
                <w:szCs w:val="21"/>
              </w:rPr>
              <w:t>, ×10</w:t>
            </w:r>
            <w:r w:rsidRPr="001A35A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1A35A6">
              <w:rPr>
                <w:rFonts w:ascii="Times New Roman" w:hAnsi="Times New Roman" w:cs="Times New Roman"/>
                <w:szCs w:val="21"/>
              </w:rPr>
              <w:t>cells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5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3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eutrophils, %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8.7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9D6DF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81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C0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5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7.5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Lymph</w:t>
            </w:r>
            <w:r>
              <w:rPr>
                <w:rFonts w:ascii="Times New Roman" w:hAnsi="Times New Roman" w:cs="Times New Roman"/>
                <w:szCs w:val="21"/>
              </w:rPr>
              <w:t>ocytes, %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6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3.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C0D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8.3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Platelets, ×10</w:t>
            </w:r>
            <w:r w:rsidRPr="001A35A6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cells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E372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29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E3728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64</w:t>
            </w:r>
            <w:r w:rsidRPr="001A35A6">
              <w:rPr>
                <w:rFonts w:ascii="Times New Roman" w:hAnsi="Times New Roman" w:hint="eastAsia"/>
                <w:szCs w:val="21"/>
              </w:rPr>
              <w:t>.7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5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87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33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8D1CF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8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Albumin, g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36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33.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016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5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DC6082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6082">
              <w:rPr>
                <w:rFonts w:ascii="Times New Roman" w:eastAsia="SimSun" w:hAnsi="Times New Roman" w:cs="Times New Roman" w:hint="eastAsia"/>
                <w:b/>
                <w:szCs w:val="21"/>
              </w:rPr>
              <w:t>0.04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1.3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Creatinine, </w:t>
            </w:r>
            <w:proofErr w:type="spellStart"/>
            <w:r w:rsidRPr="001A35A6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1A35A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64.7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98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7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016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1A35A6">
              <w:rPr>
                <w:rFonts w:ascii="Times New Roman" w:hAnsi="Times New Roman" w:hint="eastAsia"/>
                <w:szCs w:val="21"/>
              </w:rPr>
              <w:t>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9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Direct bilirubin, </w:t>
            </w:r>
            <w:proofErr w:type="spellStart"/>
            <w:r w:rsidRPr="001A35A6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1A35A6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3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4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9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Alanine aminotransferase, U/L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54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39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53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2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Aspartate aminotransferase, U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79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4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84.7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2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7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ucos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6C57EC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6C57EC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57EC">
              <w:rPr>
                <w:rFonts w:ascii="Times New Roman" w:eastAsia="SimSun" w:hAnsi="Times New Roman" w:cs="Times New Roman" w:hint="eastAsia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6C57EC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C57EC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.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1273CA">
            <w:pPr>
              <w:ind w:firstLineChars="67" w:firstLine="14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35A6">
              <w:rPr>
                <w:rFonts w:ascii="Times New Roman" w:hAnsi="Times New Roman" w:cs="Times New Roman"/>
                <w:szCs w:val="21"/>
              </w:rPr>
              <w:t>PCT</w:t>
            </w:r>
            <w:r>
              <w:rPr>
                <w:rFonts w:ascii="Times New Roman" w:hAnsi="Times New Roman" w:cs="Times New Roman" w:hint="eastAsia"/>
                <w:szCs w:val="21"/>
              </w:rPr>
              <w:t>, g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0.2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0.3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3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C-reactive protein, mg/d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60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3.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9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5.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Erythrocyte sedimentation rate, mm/h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56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1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8.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6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Lactate dehydrogenase, U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89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4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64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6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D4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95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2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6C57EC">
              <w:rPr>
                <w:rFonts w:ascii="Times New Roman" w:hAnsi="Times New Roman" w:cs="Times New Roman"/>
                <w:szCs w:val="21"/>
              </w:rPr>
              <w:t>Creatine</w:t>
            </w:r>
            <w:proofErr w:type="spellEnd"/>
            <w:r w:rsidRPr="006C57EC">
              <w:rPr>
                <w:rFonts w:ascii="Times New Roman" w:hAnsi="Times New Roman" w:cs="Times New Roman"/>
                <w:szCs w:val="21"/>
              </w:rPr>
              <w:t xml:space="preserve"> kinase, U/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559.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76.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2F50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0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087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79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PaO</w:t>
            </w:r>
            <w:r w:rsidRPr="006C57E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C57EC">
              <w:rPr>
                <w:rFonts w:ascii="Times New Roman" w:hAnsi="Times New Roman" w:cs="Times New Roman"/>
                <w:szCs w:val="21"/>
              </w:rPr>
              <w:t>/FiO</w:t>
            </w:r>
            <w:r w:rsidRPr="006C57E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C57EC">
              <w:rPr>
                <w:rFonts w:ascii="Times New Roman" w:hAnsi="Times New Roman" w:cs="Times New Roman"/>
                <w:szCs w:val="21"/>
              </w:rPr>
              <w:t>, mmH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513C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217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4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36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2F50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73</w:t>
            </w:r>
            <w:r w:rsidRPr="001A35A6">
              <w:rPr>
                <w:rFonts w:ascii="Times New Roman" w:hAnsi="Times New Roman" w:hint="eastAsia"/>
                <w:szCs w:val="21"/>
              </w:rPr>
              <w:t>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7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426AFC">
            <w:pPr>
              <w:ind w:firstLineChars="67" w:firstLine="141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>Days for abnormal PaO</w:t>
            </w:r>
            <w:r w:rsidRPr="006C57E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C57EC">
              <w:rPr>
                <w:rFonts w:ascii="Times New Roman" w:hAnsi="Times New Roman" w:cs="Times New Roman"/>
                <w:szCs w:val="21"/>
              </w:rPr>
              <w:t>/FiO</w:t>
            </w:r>
            <w:r w:rsidRPr="006C57E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7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667E8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21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 w:hint="eastAsia"/>
                <w:szCs w:val="21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2F50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DC6082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6082">
              <w:rPr>
                <w:rFonts w:ascii="Times New Roman" w:eastAsia="SimSun" w:hAnsi="Times New Roman" w:cs="Times New Roman" w:hint="eastAsia"/>
                <w:b/>
                <w:szCs w:val="21"/>
              </w:rPr>
              <w:t>0.01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(before death)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C57EC">
              <w:rPr>
                <w:rFonts w:ascii="Times New Roman" w:hAnsi="Times New Roman" w:cs="Times New Roman"/>
                <w:b/>
                <w:szCs w:val="21"/>
              </w:rPr>
              <w:t>Treatment strateg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1C15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481338115"/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>Oseltamivir use, day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4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8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475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5.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vertAlign w:val="superscript"/>
              </w:rPr>
              <w:t>i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1C15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>Antibiotic treatment, day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13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EE63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2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23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DC6082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DC6082">
              <w:rPr>
                <w:rFonts w:ascii="Times New Roman" w:eastAsia="SimSun" w:hAnsi="Times New Roman" w:cs="Times New Roman" w:hint="eastAsia"/>
                <w:b/>
                <w:szCs w:val="21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1C1520">
            <w:pPr>
              <w:ind w:leftChars="-1" w:left="-2" w:firstLineChars="1" w:firstLine="2"/>
              <w:jc w:val="left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>Corticoid use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0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9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5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1C15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 xml:space="preserve">Corticoid </w:t>
            </w:r>
            <w:proofErr w:type="spellStart"/>
            <w:r w:rsidRPr="006C57EC">
              <w:rPr>
                <w:rFonts w:ascii="Times New Roman" w:hAnsi="Times New Roman" w:cs="Times New Roman"/>
                <w:szCs w:val="21"/>
              </w:rPr>
              <w:t>dosage</w:t>
            </w:r>
            <w:r w:rsidRPr="006C57EC">
              <w:rPr>
                <w:rFonts w:ascii="Times New Roman" w:hAnsi="Times New Roman" w:cs="Times New Roman" w:hint="eastAsia"/>
                <w:szCs w:val="21"/>
              </w:rPr>
              <w:t>,mg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427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9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014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4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1C15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5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1</w:t>
            </w:r>
            <w:r>
              <w:rPr>
                <w:rFonts w:ascii="Times New Roman" w:hAnsi="Times New Roman" w:hint="eastAsia"/>
                <w:szCs w:val="21"/>
              </w:rPr>
              <w:t>63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FE11B8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28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413D20">
            <w:pPr>
              <w:ind w:left="2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>Corticoid use, day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413D2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4.1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413D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23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413D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413D2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413D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413D2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5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1C152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</w:rPr>
              <w:t xml:space="preserve">Gamma </w:t>
            </w:r>
            <w:proofErr w:type="spellStart"/>
            <w:r w:rsidRPr="006C57EC">
              <w:rPr>
                <w:rFonts w:ascii="Times New Roman" w:hAnsi="Times New Roman" w:cs="Times New Roman"/>
                <w:szCs w:val="21"/>
              </w:rPr>
              <w:t>Immunoglubulin</w:t>
            </w:r>
            <w:proofErr w:type="spellEnd"/>
            <w:r w:rsidRPr="006C57E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C57EC">
              <w:rPr>
                <w:rFonts w:ascii="Times New Roman" w:hAnsi="Times New Roman" w:cs="Times New Roman"/>
                <w:szCs w:val="21"/>
              </w:rPr>
              <w:t>dosage</w:t>
            </w:r>
            <w:r w:rsidRPr="006C57EC">
              <w:rPr>
                <w:rFonts w:ascii="Times New Roman" w:hAnsi="Times New Roman" w:cs="Times New Roman" w:hint="eastAsia"/>
                <w:szCs w:val="21"/>
              </w:rPr>
              <w:t>,g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7.3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6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hint="eastAsia"/>
                <w:szCs w:val="21"/>
              </w:rPr>
              <w:t>294.4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8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13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DC608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FE11B8" w:rsidRDefault="00961366" w:rsidP="00FE11B8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E11B8">
              <w:rPr>
                <w:rFonts w:ascii="Times New Roman" w:eastAsia="SimSun" w:hAnsi="Times New Roman" w:cs="Times New Roman" w:hint="eastAsia"/>
                <w:b/>
                <w:szCs w:val="21"/>
              </w:rPr>
              <w:t>0.00</w:t>
            </w: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5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Oxygen requirement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(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8(8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(9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Oxygen support duration, day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9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7.2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5412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3.6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3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DC6082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Invasive mechanical ventilation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55.6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5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4247A5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bookmarkEnd w:id="6"/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ICU admission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A727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(6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ECMO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B222B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C57EC">
              <w:rPr>
                <w:rFonts w:ascii="Times New Roman" w:hAnsi="Times New Roman" w:cs="Times New Roman"/>
                <w:b/>
                <w:szCs w:val="21"/>
              </w:rPr>
              <w:t>Complications</w:t>
            </w:r>
            <w:r w:rsidRPr="006C57EC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6C57EC" w:rsidRDefault="00961366" w:rsidP="00986EE4">
            <w:pPr>
              <w:rPr>
                <w:rFonts w:ascii="Times New Roman" w:hAnsi="Times New Roman" w:cs="Times New Roman"/>
                <w:szCs w:val="21"/>
              </w:rPr>
            </w:pPr>
            <w:r w:rsidRPr="006C57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6C57EC">
              <w:rPr>
                <w:rFonts w:ascii="Times New Roman" w:hAnsi="Times New Roman" w:cs="Times New Roman"/>
                <w:szCs w:val="21"/>
                <w:lang w:val="zh-CN"/>
              </w:rPr>
              <w:t>Acute liver damage</w:t>
            </w:r>
            <w:r w:rsidRPr="006C57EC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09561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(3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0956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0956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13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09561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lastRenderedPageBreak/>
              <w:t xml:space="preserve">  Severe ARDS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A727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8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6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Shock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Acute renal failure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424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1366" w:rsidRPr="001A35A6" w:rsidRDefault="00961366" w:rsidP="00B222BC">
            <w:pPr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/>
                <w:szCs w:val="21"/>
              </w:rPr>
              <w:t xml:space="preserve">  M</w:t>
            </w:r>
            <w:r w:rsidRPr="001A35A6">
              <w:rPr>
                <w:rFonts w:ascii="Times New Roman" w:hAnsi="Times New Roman" w:cs="Times New Roman"/>
                <w:szCs w:val="21"/>
                <w:lang w:val="zh-CN"/>
              </w:rPr>
              <w:t>yocarditis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(22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1366" w:rsidRPr="001A35A6" w:rsidRDefault="00961366" w:rsidP="00C2187D">
            <w:pPr>
              <w:autoSpaceDE w:val="0"/>
              <w:autoSpaceDN w:val="0"/>
              <w:adjustRightInd w:val="0"/>
              <w:ind w:firstLineChars="83" w:firstLine="17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Septic shock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(6.7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1366" w:rsidRPr="001A35A6" w:rsidRDefault="00961366" w:rsidP="00C2187D">
            <w:pPr>
              <w:autoSpaceDE w:val="0"/>
              <w:autoSpaceDN w:val="0"/>
              <w:adjustRightInd w:val="0"/>
              <w:ind w:firstLineChars="83" w:firstLine="17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Multilobar</w:t>
            </w:r>
            <w:proofErr w:type="spellEnd"/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 xml:space="preserve"> infiltration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1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(10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(86.7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1366" w:rsidRPr="001A35A6" w:rsidRDefault="00961366" w:rsidP="00C2187D">
            <w:pPr>
              <w:autoSpaceDE w:val="0"/>
              <w:autoSpaceDN w:val="0"/>
              <w:adjustRightInd w:val="0"/>
              <w:ind w:firstLineChars="83" w:firstLine="17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Pleural effusion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61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A727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(88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5A6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(33.3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1366" w:rsidRPr="004247A5" w:rsidRDefault="00961366" w:rsidP="00530F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47A5">
              <w:rPr>
                <w:rFonts w:ascii="Times New Roman" w:hAnsi="Times New Roman" w:cs="Times New Roman"/>
                <w:kern w:val="0"/>
                <w:szCs w:val="21"/>
              </w:rPr>
              <w:t xml:space="preserve">Hospital </w:t>
            </w:r>
            <w:proofErr w:type="spellStart"/>
            <w:r w:rsidRPr="004247A5">
              <w:rPr>
                <w:rFonts w:ascii="Times New Roman" w:hAnsi="Times New Roman" w:cs="Times New Roman"/>
                <w:kern w:val="0"/>
                <w:szCs w:val="21"/>
              </w:rPr>
              <w:t>sta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47A5">
              <w:rPr>
                <w:rFonts w:ascii="Times New Roman" w:hAnsi="Times New Roman" w:cs="Times New Roman"/>
                <w:kern w:val="0"/>
                <w:szCs w:val="21"/>
              </w:rPr>
              <w:t>days</w:t>
            </w:r>
            <w:proofErr w:type="spellEnd"/>
            <w:r w:rsidRPr="001A35A6">
              <w:rPr>
                <w:rFonts w:ascii="Times New Roman" w:hAnsi="Times New Roman"/>
                <w:szCs w:val="21"/>
              </w:rPr>
              <w:t>(mean ± SD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1366" w:rsidRPr="001A35A6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A35A6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5.5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011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 w:rsidRPr="001A35A6"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961366" w:rsidRPr="001A35A6" w:rsidRDefault="00961366" w:rsidP="00011B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1A35A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35A6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3</w:t>
            </w:r>
            <w:r w:rsidRPr="001A35A6"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61366" w:rsidRPr="00957F94" w:rsidRDefault="00961366" w:rsidP="00011BC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0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</w:t>
            </w:r>
          </w:p>
        </w:tc>
      </w:tr>
      <w:tr w:rsidR="00961366" w:rsidRPr="00C2187D" w:rsidTr="00986EE4">
        <w:trPr>
          <w:trHeight w:val="312"/>
          <w:jc w:val="center"/>
        </w:trPr>
        <w:tc>
          <w:tcPr>
            <w:tcW w:w="3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61366" w:rsidRPr="004247A5" w:rsidRDefault="00961366" w:rsidP="00B222B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247A5">
              <w:rPr>
                <w:rFonts w:ascii="Times New Roman" w:hAnsi="Times New Roman" w:cs="Times New Roman"/>
                <w:iCs/>
                <w:szCs w:val="21"/>
              </w:rPr>
              <w:t>Death</w:t>
            </w:r>
            <w:r w:rsidRPr="001A35A6">
              <w:rPr>
                <w:rFonts w:ascii="Times New Roman" w:hAnsi="Times New Roman" w:cs="Times New Roman"/>
                <w:kern w:val="0"/>
                <w:szCs w:val="21"/>
              </w:rPr>
              <w:t>, 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366" w:rsidRPr="00C2187D" w:rsidRDefault="00961366" w:rsidP="00B222B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1366" w:rsidRPr="00C2187D" w:rsidRDefault="00961366" w:rsidP="00667E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4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1366" w:rsidRPr="00C2187D" w:rsidRDefault="00961366" w:rsidP="00B22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33.3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1366" w:rsidRPr="00957F94" w:rsidRDefault="00961366" w:rsidP="00B222BC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57F94">
              <w:rPr>
                <w:rFonts w:ascii="Times New Roman" w:eastAsia="SimSun" w:hAnsi="Times New Roman" w:cs="Times New Roman" w:hint="eastAsia"/>
                <w:b/>
                <w:szCs w:val="21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1366" w:rsidRPr="00C2187D" w:rsidRDefault="00961366" w:rsidP="00B222B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</w:tbl>
    <w:bookmarkEnd w:id="0"/>
    <w:bookmarkEnd w:id="1"/>
    <w:p w:rsidR="00986EE4" w:rsidRPr="00074ABF" w:rsidRDefault="00986EE4" w:rsidP="006C57EC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a</w:t>
      </w:r>
      <w:proofErr w:type="gram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H7N9 patients without bacterial co-infection in the lung</w:t>
      </w:r>
      <w:r w:rsidR="006806B5" w:rsidRPr="006806B5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="006806B5">
        <w:rPr>
          <w:rFonts w:ascii="Times New Roman" w:eastAsia="SimSun" w:hAnsi="Times New Roman" w:cs="Times New Roman" w:hint="eastAsia"/>
          <w:kern w:val="0"/>
          <w:szCs w:val="21"/>
        </w:rPr>
        <w:t>are shown here as the H7N9 controls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p w:rsidR="00986EE4" w:rsidRPr="00C2187D" w:rsidRDefault="00986EE4" w:rsidP="006C57EC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 w:rsidRPr="00074ABF"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074ABF">
        <w:rPr>
          <w:rFonts w:ascii="Times New Roman" w:hAnsi="Times New Roman" w:cs="Times New Roman"/>
          <w:szCs w:val="21"/>
        </w:rPr>
        <w:t>H7N9</w:t>
      </w:r>
      <w:r w:rsidRPr="00074ABF">
        <w:rPr>
          <w:rFonts w:ascii="Times New Roman" w:hAnsi="Times New Roman" w:cs="Times New Roman" w:hint="eastAsia"/>
          <w:szCs w:val="21"/>
        </w:rPr>
        <w:t>+</w:t>
      </w:r>
      <w:r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H7N9 patients 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coinfected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by 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2187D">
        <w:rPr>
          <w:rFonts w:ascii="Times New Roman" w:eastAsia="SimSun" w:hAnsi="Times New Roman" w:cs="Times New Roman"/>
          <w:kern w:val="0"/>
          <w:szCs w:val="21"/>
        </w:rPr>
        <w:t xml:space="preserve">cinetobacter </w:t>
      </w:r>
      <w:proofErr w:type="spellStart"/>
      <w:r w:rsidRPr="00C2187D">
        <w:rPr>
          <w:rFonts w:ascii="Times New Roman" w:eastAsia="SimSun" w:hAnsi="Times New Roman" w:cs="Times New Roman"/>
          <w:kern w:val="0"/>
          <w:szCs w:val="21"/>
        </w:rPr>
        <w:t>baumannii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 xml:space="preserve"> in the lung.</w:t>
      </w:r>
    </w:p>
    <w:p w:rsidR="00986EE4" w:rsidRPr="00074ABF" w:rsidRDefault="00986EE4" w:rsidP="006C57EC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074ABF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Patients with </w:t>
      </w:r>
      <w:r w:rsidRPr="00074ABF">
        <w:rPr>
          <w:rFonts w:ascii="Times New Roman" w:eastAsia="SimSun" w:hAnsi="Times New Roman" w:cs="Times New Roman" w:hint="eastAsia"/>
          <w:i/>
          <w:kern w:val="0"/>
          <w:szCs w:val="21"/>
        </w:rPr>
        <w:t>A</w:t>
      </w:r>
      <w:r w:rsidRPr="00074ABF">
        <w:rPr>
          <w:rFonts w:ascii="Times New Roman" w:eastAsia="SimSun" w:hAnsi="Times New Roman" w:cs="Times New Roman"/>
          <w:i/>
          <w:kern w:val="0"/>
          <w:szCs w:val="21"/>
        </w:rPr>
        <w:t xml:space="preserve">cinetobacter </w:t>
      </w:r>
      <w:proofErr w:type="spellStart"/>
      <w:r w:rsidRPr="00074ABF">
        <w:rPr>
          <w:rFonts w:ascii="Times New Roman" w:eastAsia="SimSun" w:hAnsi="Times New Roman" w:cs="Times New Roman"/>
          <w:i/>
          <w:kern w:val="0"/>
          <w:szCs w:val="21"/>
        </w:rPr>
        <w:t>baumannii</w:t>
      </w:r>
      <w:proofErr w:type="spellEnd"/>
      <w:r w:rsidRPr="00074ABF">
        <w:rPr>
          <w:rFonts w:ascii="Times New Roman" w:eastAsia="SimSun" w:hAnsi="Times New Roman" w:cs="Times New Roman" w:hint="eastAsia"/>
          <w:i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>related pneumonia</w:t>
      </w:r>
      <w:r w:rsidR="006806B5">
        <w:rPr>
          <w:rFonts w:ascii="Times New Roman" w:eastAsia="SimSun" w:hAnsi="Times New Roman" w:cs="Times New Roman" w:hint="eastAsia"/>
          <w:kern w:val="0"/>
          <w:szCs w:val="21"/>
        </w:rPr>
        <w:t xml:space="preserve"> are shown here as </w:t>
      </w:r>
      <w:r w:rsidR="006806B5" w:rsidRPr="00074ABF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="006806B5" w:rsidRPr="00074ABF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="006806B5">
        <w:rPr>
          <w:rFonts w:ascii="Times New Roman" w:eastAsia="SimSun" w:hAnsi="Times New Roman" w:cs="Times New Roman" w:hint="eastAsia"/>
          <w:kern w:val="0"/>
          <w:szCs w:val="21"/>
        </w:rPr>
        <w:t xml:space="preserve"> controls</w:t>
      </w:r>
      <w:r w:rsidR="006806B5" w:rsidRPr="00C2187D">
        <w:rPr>
          <w:rFonts w:ascii="Times New Roman" w:hAnsi="Times New Roman" w:cs="Times New Roman"/>
        </w:rPr>
        <w:t>.</w:t>
      </w:r>
      <w:r w:rsidRPr="00C2187D">
        <w:rPr>
          <w:rFonts w:ascii="Times New Roman" w:hAnsi="Times New Roman" w:cs="Times New Roman"/>
        </w:rPr>
        <w:t>.</w:t>
      </w:r>
    </w:p>
    <w:p w:rsidR="00986EE4" w:rsidRPr="00C2187D" w:rsidRDefault="00986EE4" w:rsidP="006C57EC">
      <w:pPr>
        <w:jc w:val="left"/>
        <w:rPr>
          <w:rFonts w:ascii="Times New Roman" w:hAnsi="Times New Roman" w:cs="Times New Roman"/>
        </w:rPr>
      </w:pPr>
      <w:proofErr w:type="gramStart"/>
      <w:r w:rsidRPr="00074ABF">
        <w:rPr>
          <w:rFonts w:ascii="Times New Roman" w:hAnsi="Times New Roman" w:cs="Times New Roman" w:hint="eastAsia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A50A37">
        <w:rPr>
          <w:rFonts w:ascii="Times New Roman" w:hAnsi="Times New Roman" w:cs="Times New Roman" w:hint="eastAsia"/>
        </w:rPr>
        <w:t>The P value between H7N9 group and H7N9+</w:t>
      </w:r>
      <w:r w:rsidR="00A50A37" w:rsidRPr="00986EE4">
        <w:rPr>
          <w:rFonts w:ascii="Times New Roman" w:hAnsi="Times New Roman" w:cs="Times New Roman" w:hint="eastAsia"/>
          <w:i/>
          <w:szCs w:val="21"/>
        </w:rPr>
        <w:t xml:space="preserve"> A. </w:t>
      </w:r>
      <w:proofErr w:type="spellStart"/>
      <w:r w:rsidR="00A50A37"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="00A50A37">
        <w:rPr>
          <w:rFonts w:ascii="Times New Roman" w:hAnsi="Times New Roman" w:cs="Times New Roman" w:hint="eastAsia"/>
          <w:i/>
          <w:szCs w:val="21"/>
        </w:rPr>
        <w:t>.</w:t>
      </w:r>
      <w:r w:rsidR="00A50A37" w:rsidRPr="00A50A37">
        <w:rPr>
          <w:rFonts w:ascii="Times New Roman" w:hAnsi="Times New Roman" w:cs="Times New Roman" w:hint="eastAsia"/>
        </w:rPr>
        <w:t xml:space="preserve"> </w:t>
      </w:r>
      <w:r w:rsidR="00A50A37">
        <w:rPr>
          <w:rFonts w:ascii="Times New Roman" w:hAnsi="Times New Roman" w:cs="Times New Roman" w:hint="eastAsia"/>
        </w:rPr>
        <w:t>The d</w:t>
      </w:r>
      <w:r w:rsidR="00A50A37" w:rsidRPr="00C2187D">
        <w:rPr>
          <w:rFonts w:ascii="Times New Roman" w:hAnsi="Times New Roman" w:cs="Times New Roman"/>
        </w:rPr>
        <w:t>ata presented as the number (percentage) of patients</w:t>
      </w:r>
      <w:r w:rsidR="00A50A37">
        <w:rPr>
          <w:rFonts w:ascii="Times New Roman" w:hAnsi="Times New Roman" w:cs="Times New Roman" w:hint="eastAsia"/>
        </w:rPr>
        <w:t xml:space="preserve"> were analyzed by </w:t>
      </w:r>
      <w:r w:rsidR="00A50A37" w:rsidRPr="0049193B">
        <w:rPr>
          <w:rFonts w:ascii="Times New Roman" w:hAnsi="Times New Roman" w:cs="Times New Roman"/>
        </w:rPr>
        <w:t>Chi-square tests</w:t>
      </w:r>
      <w:r w:rsidR="00A50A37">
        <w:rPr>
          <w:rFonts w:ascii="Times New Roman" w:hAnsi="Times New Roman" w:cs="Times New Roman" w:hint="eastAsia"/>
        </w:rPr>
        <w:t>, otherwise were analyzed by t test.</w:t>
      </w:r>
    </w:p>
    <w:p w:rsidR="00986EE4" w:rsidRDefault="00986EE4" w:rsidP="006C57EC">
      <w:pPr>
        <w:jc w:val="left"/>
        <w:rPr>
          <w:rFonts w:ascii="Times New Roman" w:hAnsi="Times New Roman" w:cs="Times New Roman"/>
          <w:i/>
          <w:szCs w:val="21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e</w:t>
      </w:r>
      <w:proofErr w:type="gramEnd"/>
      <w:r w:rsidRPr="00C2187D">
        <w:rPr>
          <w:rFonts w:ascii="Times New Roman" w:hAnsi="Times New Roman" w:cs="Times New Roman"/>
          <w:vertAlign w:val="superscript"/>
        </w:rPr>
        <w:t xml:space="preserve"> </w:t>
      </w:r>
      <w:r w:rsidR="00A50A37">
        <w:rPr>
          <w:rFonts w:ascii="Times New Roman" w:hAnsi="Times New Roman" w:cs="Times New Roman" w:hint="eastAsia"/>
        </w:rPr>
        <w:t>The P value between H7N9+</w:t>
      </w:r>
      <w:r w:rsidR="00A50A37"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="00A50A37"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="00A50A37">
        <w:rPr>
          <w:rFonts w:ascii="Times New Roman" w:hAnsi="Times New Roman" w:cs="Times New Roman" w:hint="eastAsia"/>
        </w:rPr>
        <w:t xml:space="preserve"> group and </w:t>
      </w:r>
      <w:r w:rsidR="00A50A37"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="00A50A37"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="00A50A37">
        <w:rPr>
          <w:rFonts w:ascii="Times New Roman" w:hAnsi="Times New Roman" w:cs="Times New Roman" w:hint="eastAsia"/>
        </w:rPr>
        <w:t xml:space="preserve"> group. The d</w:t>
      </w:r>
      <w:r w:rsidR="00A50A37" w:rsidRPr="00C2187D">
        <w:rPr>
          <w:rFonts w:ascii="Times New Roman" w:hAnsi="Times New Roman" w:cs="Times New Roman"/>
        </w:rPr>
        <w:t>ata presented as the number (percentage) of patients</w:t>
      </w:r>
      <w:r w:rsidR="00A50A37">
        <w:rPr>
          <w:rFonts w:ascii="Times New Roman" w:hAnsi="Times New Roman" w:cs="Times New Roman" w:hint="eastAsia"/>
        </w:rPr>
        <w:t xml:space="preserve"> were analyzed by </w:t>
      </w:r>
      <w:r w:rsidR="00A50A37" w:rsidRPr="0049193B">
        <w:rPr>
          <w:rFonts w:ascii="Times New Roman" w:hAnsi="Times New Roman" w:cs="Times New Roman"/>
        </w:rPr>
        <w:t>Chi-square tests</w:t>
      </w:r>
      <w:r w:rsidR="00A50A37">
        <w:rPr>
          <w:rFonts w:ascii="Times New Roman" w:hAnsi="Times New Roman" w:cs="Times New Roman" w:hint="eastAsia"/>
        </w:rPr>
        <w:t>, otherwise were analyzed by t test.</w:t>
      </w:r>
    </w:p>
    <w:p w:rsidR="00986EE4" w:rsidRDefault="00986EE4" w:rsidP="006C57EC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f</w:t>
      </w:r>
      <w:proofErr w:type="gramEnd"/>
      <w:r w:rsidRPr="00C2187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The case B4 was the patient whose </w:t>
      </w:r>
      <w:r w:rsidRPr="00986EE4">
        <w:rPr>
          <w:rFonts w:ascii="Times New Roman" w:hAnsi="Times New Roman" w:cs="Times New Roman" w:hint="eastAsia"/>
          <w:i/>
          <w:szCs w:val="21"/>
        </w:rPr>
        <w:t xml:space="preserve">A. </w:t>
      </w:r>
      <w:proofErr w:type="spellStart"/>
      <w:r w:rsidRPr="00986EE4">
        <w:rPr>
          <w:rFonts w:ascii="Times New Roman" w:hAnsi="Times New Roman" w:cs="Times New Roman" w:hint="eastAsia"/>
          <w:i/>
          <w:szCs w:val="21"/>
        </w:rPr>
        <w:t>baumannii</w:t>
      </w:r>
      <w:proofErr w:type="spellEnd"/>
      <w:r w:rsidRPr="00986EE4">
        <w:rPr>
          <w:rFonts w:ascii="Times New Roman" w:hAnsi="Times New Roman" w:cs="Times New Roman" w:hint="eastAsia"/>
          <w:i/>
          <w:szCs w:val="21"/>
        </w:rPr>
        <w:t xml:space="preserve"> </w:t>
      </w:r>
      <w:r w:rsidRPr="00986EE4">
        <w:rPr>
          <w:rFonts w:ascii="Times New Roman" w:hAnsi="Times New Roman" w:cs="Times New Roman" w:hint="eastAsia"/>
          <w:szCs w:val="21"/>
        </w:rPr>
        <w:t>genomes were sequenced.</w:t>
      </w:r>
    </w:p>
    <w:p w:rsidR="00986EE4" w:rsidRPr="00C2187D" w:rsidRDefault="00986EE4" w:rsidP="006C57EC">
      <w:pPr>
        <w:jc w:val="left"/>
        <w:rPr>
          <w:rFonts w:ascii="Times New Roman" w:eastAsia="SimSun" w:hAnsi="Times New Roman" w:cs="Times New Roman"/>
          <w:kern w:val="0"/>
          <w:szCs w:val="21"/>
        </w:rPr>
      </w:pPr>
      <w:proofErr w:type="gramStart"/>
      <w:r w:rsidRPr="00986EE4">
        <w:rPr>
          <w:rFonts w:ascii="Times New Roman" w:hAnsi="Times New Roman" w:cs="Times New Roman" w:hint="eastAsia"/>
          <w:vertAlign w:val="superscript"/>
        </w:rPr>
        <w:t>g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C2187D">
        <w:rPr>
          <w:rFonts w:ascii="Times New Roman" w:hAnsi="Times New Roman" w:cs="Times New Roman"/>
        </w:rPr>
        <w:t>Data are presented as the number (percentage) of patients unless indicated otherwise.</w:t>
      </w:r>
    </w:p>
    <w:p w:rsidR="00475E16" w:rsidRDefault="00FE11B8" w:rsidP="006C57EC">
      <w:pPr>
        <w:widowControl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h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475E16">
        <w:rPr>
          <w:rFonts w:ascii="Times New Roman" w:hAnsi="Times New Roman" w:cs="Times New Roman" w:hint="eastAsia"/>
        </w:rPr>
        <w:t xml:space="preserve">The glucose levels shown herein are from the patients excluding the ones with diabetes. </w:t>
      </w:r>
    </w:p>
    <w:p w:rsidR="006D79F2" w:rsidRPr="00986EE4" w:rsidRDefault="00475E16" w:rsidP="006C57E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vertAlign w:val="superscript"/>
        </w:rPr>
        <w:t>i</w:t>
      </w:r>
      <w:proofErr w:type="spellEnd"/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="00FE11B8">
        <w:rPr>
          <w:rFonts w:ascii="Times New Roman" w:hAnsi="Times New Roman" w:cs="Times New Roman" w:hint="eastAsia"/>
        </w:rPr>
        <w:t xml:space="preserve">Only two patients took the </w:t>
      </w:r>
      <w:r w:rsidR="00FE11B8" w:rsidRPr="001A35A6">
        <w:rPr>
          <w:rFonts w:ascii="Times New Roman" w:hAnsi="Times New Roman" w:cs="Times New Roman"/>
          <w:szCs w:val="21"/>
        </w:rPr>
        <w:t>Oseltamivir</w:t>
      </w:r>
      <w:r w:rsidR="00FE11B8">
        <w:rPr>
          <w:rFonts w:ascii="Times New Roman" w:hAnsi="Times New Roman" w:cs="Times New Roman" w:hint="eastAsia"/>
          <w:szCs w:val="21"/>
        </w:rPr>
        <w:t xml:space="preserve"> for 20 and 8 days, respectively.</w:t>
      </w:r>
    </w:p>
    <w:p w:rsidR="00B70411" w:rsidRPr="00986EE4" w:rsidRDefault="00B70411" w:rsidP="00480EB6">
      <w:pPr>
        <w:rPr>
          <w:rFonts w:ascii="Times New Roman" w:hAnsi="Times New Roman" w:cs="Times New Roman"/>
        </w:rPr>
      </w:pPr>
    </w:p>
    <w:sectPr w:rsidR="00B70411" w:rsidRPr="00986EE4" w:rsidSect="00480EB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C9F" w:rsidRDefault="00501C9F" w:rsidP="006853A6">
      <w:r>
        <w:separator/>
      </w:r>
    </w:p>
  </w:endnote>
  <w:endnote w:type="continuationSeparator" w:id="0">
    <w:p w:rsidR="00501C9F" w:rsidRDefault="00501C9F" w:rsidP="00685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C9F" w:rsidRDefault="00501C9F" w:rsidP="006853A6">
      <w:r>
        <w:separator/>
      </w:r>
    </w:p>
  </w:footnote>
  <w:footnote w:type="continuationSeparator" w:id="0">
    <w:p w:rsidR="00501C9F" w:rsidRDefault="00501C9F" w:rsidP="00685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24277D"/>
    <w:multiLevelType w:val="multilevel"/>
    <w:tmpl w:val="3846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a5dxd9m0v55we05zt5sdxbxae5xrs50552&quot;&gt;NGS&lt;record-ids&gt;&lt;item&gt;9&lt;/item&gt;&lt;item&gt;40&lt;/item&gt;&lt;/record-ids&gt;&lt;/item&gt;&lt;/Libraries&gt;"/>
    <w:docVar w:name="Total_Editing_Time" w:val="955"/>
  </w:docVars>
  <w:rsids>
    <w:rsidRoot w:val="006853A6"/>
    <w:rsid w:val="00011BC6"/>
    <w:rsid w:val="00015DFA"/>
    <w:rsid w:val="00015F59"/>
    <w:rsid w:val="00016963"/>
    <w:rsid w:val="00020BB4"/>
    <w:rsid w:val="00041076"/>
    <w:rsid w:val="00042CED"/>
    <w:rsid w:val="00043BE6"/>
    <w:rsid w:val="00055600"/>
    <w:rsid w:val="000568A3"/>
    <w:rsid w:val="00074ABF"/>
    <w:rsid w:val="0008548E"/>
    <w:rsid w:val="0009561D"/>
    <w:rsid w:val="000A0A42"/>
    <w:rsid w:val="000A0BD0"/>
    <w:rsid w:val="000A44B4"/>
    <w:rsid w:val="000A69EE"/>
    <w:rsid w:val="000E17BF"/>
    <w:rsid w:val="000E3261"/>
    <w:rsid w:val="000E6056"/>
    <w:rsid w:val="00110812"/>
    <w:rsid w:val="00111540"/>
    <w:rsid w:val="001273CA"/>
    <w:rsid w:val="001655A7"/>
    <w:rsid w:val="00165D41"/>
    <w:rsid w:val="001809EC"/>
    <w:rsid w:val="001A35A6"/>
    <w:rsid w:val="001C07EA"/>
    <w:rsid w:val="001C1520"/>
    <w:rsid w:val="001D7CC0"/>
    <w:rsid w:val="001F2BAC"/>
    <w:rsid w:val="002258F1"/>
    <w:rsid w:val="00236C3B"/>
    <w:rsid w:val="00236E39"/>
    <w:rsid w:val="00247247"/>
    <w:rsid w:val="00293117"/>
    <w:rsid w:val="002A3C5F"/>
    <w:rsid w:val="002A3D24"/>
    <w:rsid w:val="002B07D9"/>
    <w:rsid w:val="002B6599"/>
    <w:rsid w:val="002C0C5C"/>
    <w:rsid w:val="002D40C7"/>
    <w:rsid w:val="002E10E7"/>
    <w:rsid w:val="002F144D"/>
    <w:rsid w:val="002F23E8"/>
    <w:rsid w:val="002F505A"/>
    <w:rsid w:val="00316038"/>
    <w:rsid w:val="00334CA3"/>
    <w:rsid w:val="00354D77"/>
    <w:rsid w:val="00362FCB"/>
    <w:rsid w:val="00387B99"/>
    <w:rsid w:val="003B1431"/>
    <w:rsid w:val="003B404B"/>
    <w:rsid w:val="003C64DA"/>
    <w:rsid w:val="003D32DA"/>
    <w:rsid w:val="003E7657"/>
    <w:rsid w:val="00404A64"/>
    <w:rsid w:val="00413D20"/>
    <w:rsid w:val="004238C6"/>
    <w:rsid w:val="004247A5"/>
    <w:rsid w:val="00425C01"/>
    <w:rsid w:val="004266F5"/>
    <w:rsid w:val="00426AFC"/>
    <w:rsid w:val="00453D14"/>
    <w:rsid w:val="00475E16"/>
    <w:rsid w:val="00480EB6"/>
    <w:rsid w:val="0049193B"/>
    <w:rsid w:val="00492A60"/>
    <w:rsid w:val="004A0BEA"/>
    <w:rsid w:val="004A72F8"/>
    <w:rsid w:val="004D4442"/>
    <w:rsid w:val="004E249A"/>
    <w:rsid w:val="004E5C4B"/>
    <w:rsid w:val="00501C9F"/>
    <w:rsid w:val="00505DB6"/>
    <w:rsid w:val="00506275"/>
    <w:rsid w:val="00513C87"/>
    <w:rsid w:val="00530FA1"/>
    <w:rsid w:val="00540A1A"/>
    <w:rsid w:val="00541298"/>
    <w:rsid w:val="0054742E"/>
    <w:rsid w:val="005646A3"/>
    <w:rsid w:val="005B6538"/>
    <w:rsid w:val="005C59A5"/>
    <w:rsid w:val="005D552A"/>
    <w:rsid w:val="005F00BC"/>
    <w:rsid w:val="005F7CA3"/>
    <w:rsid w:val="00614278"/>
    <w:rsid w:val="00623E9B"/>
    <w:rsid w:val="006317CE"/>
    <w:rsid w:val="006376B2"/>
    <w:rsid w:val="00667E8C"/>
    <w:rsid w:val="00670A86"/>
    <w:rsid w:val="006806B5"/>
    <w:rsid w:val="00681618"/>
    <w:rsid w:val="006853A6"/>
    <w:rsid w:val="0069203B"/>
    <w:rsid w:val="006C0D83"/>
    <w:rsid w:val="006C57EC"/>
    <w:rsid w:val="006D4D7F"/>
    <w:rsid w:val="006D6D33"/>
    <w:rsid w:val="006D79F2"/>
    <w:rsid w:val="006E1344"/>
    <w:rsid w:val="007123A5"/>
    <w:rsid w:val="007433D9"/>
    <w:rsid w:val="0074796D"/>
    <w:rsid w:val="007604D5"/>
    <w:rsid w:val="007705D6"/>
    <w:rsid w:val="00776714"/>
    <w:rsid w:val="00787372"/>
    <w:rsid w:val="007A3D63"/>
    <w:rsid w:val="007B6DAC"/>
    <w:rsid w:val="007D2C24"/>
    <w:rsid w:val="007F7450"/>
    <w:rsid w:val="00810DD9"/>
    <w:rsid w:val="008111CA"/>
    <w:rsid w:val="0081181D"/>
    <w:rsid w:val="00811FED"/>
    <w:rsid w:val="00830E50"/>
    <w:rsid w:val="0084135F"/>
    <w:rsid w:val="00857EC5"/>
    <w:rsid w:val="00860A51"/>
    <w:rsid w:val="00860DD7"/>
    <w:rsid w:val="00866826"/>
    <w:rsid w:val="008716A5"/>
    <w:rsid w:val="008A4D24"/>
    <w:rsid w:val="008C3A27"/>
    <w:rsid w:val="008D1CF4"/>
    <w:rsid w:val="008D333B"/>
    <w:rsid w:val="008F041B"/>
    <w:rsid w:val="008F28CE"/>
    <w:rsid w:val="008F3160"/>
    <w:rsid w:val="00903F09"/>
    <w:rsid w:val="00957F94"/>
    <w:rsid w:val="00961366"/>
    <w:rsid w:val="00975CFE"/>
    <w:rsid w:val="009825F5"/>
    <w:rsid w:val="009832B8"/>
    <w:rsid w:val="00986CF4"/>
    <w:rsid w:val="00986EE4"/>
    <w:rsid w:val="009A6A93"/>
    <w:rsid w:val="009D2964"/>
    <w:rsid w:val="009D3B98"/>
    <w:rsid w:val="009D536D"/>
    <w:rsid w:val="009D6DF8"/>
    <w:rsid w:val="00A00287"/>
    <w:rsid w:val="00A04840"/>
    <w:rsid w:val="00A13C33"/>
    <w:rsid w:val="00A3044E"/>
    <w:rsid w:val="00A33D94"/>
    <w:rsid w:val="00A37DC1"/>
    <w:rsid w:val="00A4048D"/>
    <w:rsid w:val="00A50A37"/>
    <w:rsid w:val="00A727F9"/>
    <w:rsid w:val="00A85964"/>
    <w:rsid w:val="00AC4542"/>
    <w:rsid w:val="00AC6B82"/>
    <w:rsid w:val="00AC72BD"/>
    <w:rsid w:val="00AD6B09"/>
    <w:rsid w:val="00AE1561"/>
    <w:rsid w:val="00AE3E8C"/>
    <w:rsid w:val="00AF3F2B"/>
    <w:rsid w:val="00B222BC"/>
    <w:rsid w:val="00B32B10"/>
    <w:rsid w:val="00B33B2B"/>
    <w:rsid w:val="00B35A67"/>
    <w:rsid w:val="00B35E4A"/>
    <w:rsid w:val="00B37AB2"/>
    <w:rsid w:val="00B57E96"/>
    <w:rsid w:val="00B70411"/>
    <w:rsid w:val="00B81B60"/>
    <w:rsid w:val="00BD794D"/>
    <w:rsid w:val="00BF5768"/>
    <w:rsid w:val="00BF736C"/>
    <w:rsid w:val="00C01717"/>
    <w:rsid w:val="00C02E79"/>
    <w:rsid w:val="00C0313A"/>
    <w:rsid w:val="00C10393"/>
    <w:rsid w:val="00C13E9F"/>
    <w:rsid w:val="00C2187D"/>
    <w:rsid w:val="00C42BD5"/>
    <w:rsid w:val="00C63884"/>
    <w:rsid w:val="00C6717F"/>
    <w:rsid w:val="00C722AE"/>
    <w:rsid w:val="00C80AEE"/>
    <w:rsid w:val="00CB56CE"/>
    <w:rsid w:val="00CD7BC9"/>
    <w:rsid w:val="00CF3535"/>
    <w:rsid w:val="00CF4A46"/>
    <w:rsid w:val="00CF54B9"/>
    <w:rsid w:val="00CF6C7F"/>
    <w:rsid w:val="00CF7F86"/>
    <w:rsid w:val="00D1561A"/>
    <w:rsid w:val="00D22618"/>
    <w:rsid w:val="00D52752"/>
    <w:rsid w:val="00D612CE"/>
    <w:rsid w:val="00D721F4"/>
    <w:rsid w:val="00D9763F"/>
    <w:rsid w:val="00DA61D8"/>
    <w:rsid w:val="00DC6082"/>
    <w:rsid w:val="00E057FC"/>
    <w:rsid w:val="00E23F7C"/>
    <w:rsid w:val="00E30A5A"/>
    <w:rsid w:val="00E32521"/>
    <w:rsid w:val="00E34F57"/>
    <w:rsid w:val="00E37280"/>
    <w:rsid w:val="00E70038"/>
    <w:rsid w:val="00E81C1F"/>
    <w:rsid w:val="00E86039"/>
    <w:rsid w:val="00E95FBC"/>
    <w:rsid w:val="00EB61C0"/>
    <w:rsid w:val="00EC073F"/>
    <w:rsid w:val="00EE0B97"/>
    <w:rsid w:val="00EE63BA"/>
    <w:rsid w:val="00EF2619"/>
    <w:rsid w:val="00F106BA"/>
    <w:rsid w:val="00F12B24"/>
    <w:rsid w:val="00F26730"/>
    <w:rsid w:val="00F56520"/>
    <w:rsid w:val="00F8779F"/>
    <w:rsid w:val="00FA1210"/>
    <w:rsid w:val="00FB0857"/>
    <w:rsid w:val="00FC4DEC"/>
    <w:rsid w:val="00FC53F5"/>
    <w:rsid w:val="00FC5FB1"/>
    <w:rsid w:val="00FE11B8"/>
    <w:rsid w:val="00FE4BAF"/>
    <w:rsid w:val="00FF1DC5"/>
    <w:rsid w:val="00F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D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5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53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3A6"/>
    <w:rPr>
      <w:sz w:val="18"/>
      <w:szCs w:val="18"/>
    </w:rPr>
  </w:style>
  <w:style w:type="character" w:customStyle="1" w:styleId="mw-headline">
    <w:name w:val="mw-headline"/>
    <w:basedOn w:val="DefaultParagraphFont"/>
    <w:rsid w:val="006853A6"/>
  </w:style>
  <w:style w:type="paragraph" w:customStyle="1" w:styleId="1">
    <w:name w:val="列出段落1"/>
    <w:basedOn w:val="Normal"/>
    <w:rsid w:val="00AF3F2B"/>
    <w:pPr>
      <w:ind w:firstLineChars="200" w:firstLine="420"/>
    </w:pPr>
    <w:rPr>
      <w:rFonts w:ascii="Calibri" w:eastAsia="SimSun" w:hAnsi="Calibri" w:cs="Times New Roman"/>
    </w:rPr>
  </w:style>
  <w:style w:type="paragraph" w:styleId="BodyText">
    <w:name w:val="Body Text"/>
    <w:basedOn w:val="Normal"/>
    <w:link w:val="BodyTextChar"/>
    <w:uiPriority w:val="1"/>
    <w:qFormat/>
    <w:rsid w:val="00C01717"/>
    <w:pPr>
      <w:autoSpaceDE w:val="0"/>
      <w:autoSpaceDN w:val="0"/>
      <w:adjustRightInd w:val="0"/>
      <w:spacing w:before="18"/>
      <w:ind w:left="295"/>
      <w:jc w:val="left"/>
    </w:pPr>
    <w:rPr>
      <w:rFonts w:ascii="Arial" w:hAnsi="Arial" w:cs="Arial"/>
      <w:kern w:val="0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C01717"/>
    <w:rPr>
      <w:rFonts w:ascii="Arial" w:hAnsi="Arial" w:cs="Arial"/>
      <w:kern w:val="0"/>
      <w:sz w:val="14"/>
      <w:szCs w:val="14"/>
    </w:rPr>
  </w:style>
  <w:style w:type="paragraph" w:customStyle="1" w:styleId="ListParagraph1">
    <w:name w:val="List Paragraph1"/>
    <w:basedOn w:val="Normal"/>
    <w:rsid w:val="00B222BC"/>
    <w:pPr>
      <w:ind w:firstLineChars="200" w:firstLine="420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CF4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4A4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CF4A46"/>
  </w:style>
  <w:style w:type="character" w:styleId="Strong">
    <w:name w:val="Strong"/>
    <w:basedOn w:val="DefaultParagraphFont"/>
    <w:uiPriority w:val="22"/>
    <w:qFormat/>
    <w:rsid w:val="00CF4A46"/>
    <w:rPr>
      <w:b/>
      <w:bCs/>
    </w:rPr>
  </w:style>
  <w:style w:type="character" w:styleId="Hyperlink">
    <w:name w:val="Hyperlink"/>
    <w:basedOn w:val="DefaultParagraphFont"/>
    <w:uiPriority w:val="99"/>
    <w:unhideWhenUsed/>
    <w:rsid w:val="00A404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3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4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0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AE0917-6812-49ED-A3DC-4CFB5E135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5</TotalTime>
  <Pages>2</Pages>
  <Words>639</Words>
  <Characters>3530</Characters>
  <Application>Microsoft Office Word</Application>
  <DocSecurity>0</DocSecurity>
  <Lines>392</Lines>
  <Paragraphs>416</Paragraphs>
  <ScaleCrop>false</ScaleCrop>
  <Company>微软中国</Company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LOAYON</cp:lastModifiedBy>
  <cp:revision>29</cp:revision>
  <cp:lastPrinted>2017-06-09T12:36:00Z</cp:lastPrinted>
  <dcterms:created xsi:type="dcterms:W3CDTF">2017-01-23T02:16:00Z</dcterms:created>
  <dcterms:modified xsi:type="dcterms:W3CDTF">2018-10-18T13:03:00Z</dcterms:modified>
</cp:coreProperties>
</file>